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4</w:t>
      </w:r>
    </w:p>
    <w:p>
      <w:pPr>
        <w:pStyle w:val="Normal"/>
        <w:spacing w:lineRule="auto" w:line="480"/>
        <w:rPr/>
      </w:pPr>
      <w:r>
        <w:rPr>
          <w:b/>
        </w:rPr>
        <w:t>Additional Table S2.</w:t>
      </w:r>
      <w:r>
        <w:rPr/>
        <w:t xml:space="preserve"> The miRNA expression patterns in ECs, epithelial cells and hematologic cells. Data is only presented for miRNAs expressed by at least one cell type.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080"/>
        <w:gridCol w:w="900"/>
        <w:gridCol w:w="810"/>
        <w:gridCol w:w="900"/>
        <w:gridCol w:w="900"/>
        <w:gridCol w:w="1080"/>
        <w:gridCol w:w="1260"/>
      </w:tblGrid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ar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 Onl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i On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me On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 &amp; Ep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 &amp; He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i &amp; Hem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t-7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7-1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7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a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3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3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6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6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7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7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8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b-1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c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a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e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1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b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b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2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2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2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9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9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6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5a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5a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5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6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7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5a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5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9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0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0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2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2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4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6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6b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8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8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1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1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1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1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1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3a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3a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3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6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9a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9a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9b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0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6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3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6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299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0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0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0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4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4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1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5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7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38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0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2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42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61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61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62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4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4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6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6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3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09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09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3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5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55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83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85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86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87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4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0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02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13a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13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17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17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17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32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32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5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74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74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82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90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5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54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671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7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7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769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770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8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88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892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9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1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07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25-3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25-5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2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3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8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14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-19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C – endothelial cell, Epi – epithelial cell, Heme – hematologic cell, dark box – high expression, dark grey – mixed expression (based on significant difference in LIMMA analysis), light grey – low expression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21:13:00Z</dcterms:created>
  <dc:creator>Administrator</dc:creator>
  <dc:description/>
  <cp:keywords/>
  <dc:language>en-US</dc:language>
  <cp:lastModifiedBy>Administrator</cp:lastModifiedBy>
  <dcterms:modified xsi:type="dcterms:W3CDTF">2011-10-28T21:29:00Z</dcterms:modified>
  <cp:revision>3</cp:revision>
  <dc:subject/>
  <dc:title/>
</cp:coreProperties>
</file>